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6930"/>
        <w:gridCol w:w="810"/>
        <w:gridCol w:w="828"/>
      </w:tblGrid>
      <w:tr w:rsidR="0090185C" w:rsidRPr="0090185C" w:rsidTr="00EC2F3D">
        <w:tc>
          <w:tcPr>
            <w:tcW w:w="9576" w:type="dxa"/>
            <w:gridSpan w:val="4"/>
          </w:tcPr>
          <w:p w:rsidR="0090185C" w:rsidRPr="0090185C" w:rsidRDefault="0090185C" w:rsidP="00FE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85C">
              <w:rPr>
                <w:rFonts w:ascii="Times New Roman" w:hAnsi="Times New Roman" w:cs="Times New Roman"/>
                <w:b/>
                <w:sz w:val="24"/>
                <w:szCs w:val="24"/>
              </w:rPr>
              <w:t>Table S8</w:t>
            </w:r>
            <w:r w:rsidRPr="0090185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C2F3D">
              <w:rPr>
                <w:rFonts w:ascii="Times New Roman" w:hAnsi="Times New Roman" w:cs="Times New Roman"/>
                <w:b/>
                <w:sz w:val="24"/>
                <w:szCs w:val="24"/>
              </w:rPr>
              <w:t>List of endothelial cell function genes expressed (&lt; 35 Ct) but unchanged.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orta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CCA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Angiotensinogen (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erpin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ptidase inhibitor, clade A, member 8)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xa5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5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l2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B-cell CLL/lymphoma 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p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l2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C motif) ligand 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flar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ASP8 and FADD-like apoptosis regulator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add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ASP2 and RIPK1 domain containing adaptor with death domain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f2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3cl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X3-C motif) ligand 1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n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Endothelin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n2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Endothelin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t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Fms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-related tyrosine kinase 1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cam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3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Kinase insert domain receptor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it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s2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Nitric oxide synthase 2, inducibl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Natriuretic peptide precursor B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f4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factor 4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Plasminogen activator, tissue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uperoxide dismutase 1, soluble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FE48FF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fpi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Tissue factor pathway inhibitor (lipoprotein-associated coagulation inhibitor)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endothelial growth factor A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0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6930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Willebrand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tor</w:t>
            </w:r>
          </w:p>
        </w:tc>
        <w:tc>
          <w:tcPr>
            <w:tcW w:w="810" w:type="dxa"/>
            <w:noWrap/>
            <w:hideMark/>
          </w:tcPr>
          <w:p w:rsidR="0090185C" w:rsidRPr="0090185C" w:rsidRDefault="0090185C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90185C" w:rsidRPr="0090185C" w:rsidRDefault="00EC2F3D" w:rsidP="00FE4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EC2F3D" w:rsidRDefault="00EC2F3D" w:rsidP="0090185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2F3D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176E59"/>
    <w:rsid w:val="0017720C"/>
    <w:rsid w:val="002375AA"/>
    <w:rsid w:val="00273E0E"/>
    <w:rsid w:val="002C7036"/>
    <w:rsid w:val="003415B6"/>
    <w:rsid w:val="00366F3A"/>
    <w:rsid w:val="003C4F59"/>
    <w:rsid w:val="00506CD8"/>
    <w:rsid w:val="005849EA"/>
    <w:rsid w:val="006D47A7"/>
    <w:rsid w:val="00746310"/>
    <w:rsid w:val="007B2AA1"/>
    <w:rsid w:val="007C7301"/>
    <w:rsid w:val="0090185C"/>
    <w:rsid w:val="00D222DC"/>
    <w:rsid w:val="00E84713"/>
    <w:rsid w:val="00EC2F3D"/>
    <w:rsid w:val="00EF1401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C51B9C-6D5A-4DF7-85E4-67C632A21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57:00Z</dcterms:modified>
</cp:coreProperties>
</file>